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74B6" w:rsidRPr="00482C07" w:rsidRDefault="007274B6" w:rsidP="007274B6">
      <w:pPr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</w:p>
    <w:p w:rsidR="007274B6" w:rsidRPr="004F348A" w:rsidRDefault="007274B6" w:rsidP="007274B6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  <w:u w:val="single"/>
        </w:rPr>
        <w:t>Additional file 6: Table S2</w:t>
      </w:r>
      <w:r w:rsidRPr="00C27AFE">
        <w:rPr>
          <w:rFonts w:ascii="Times New Roman" w:hAnsi="Times New Roman" w:cs="Times New Roman"/>
          <w:b/>
          <w:sz w:val="20"/>
          <w:szCs w:val="20"/>
          <w:u w:val="single"/>
        </w:rPr>
        <w:t>.</w:t>
      </w:r>
      <w:r w:rsidRPr="00C27AFE">
        <w:rPr>
          <w:rFonts w:ascii="Times New Roman" w:hAnsi="Times New Roman" w:cs="Times New Roman"/>
          <w:sz w:val="20"/>
          <w:szCs w:val="20"/>
        </w:rPr>
        <w:t xml:space="preserve"> </w:t>
      </w:r>
      <w:r w:rsidRPr="004F348A">
        <w:rPr>
          <w:rFonts w:ascii="Times New Roman" w:hAnsi="Times New Roman" w:cs="Times New Roman"/>
          <w:sz w:val="20"/>
          <w:szCs w:val="20"/>
        </w:rPr>
        <w:t xml:space="preserve">Numbers of methylated and unmethylated CpG </w:t>
      </w:r>
      <w:r>
        <w:rPr>
          <w:rFonts w:ascii="Times New Roman" w:hAnsi="Times New Roman" w:cs="Times New Roman"/>
          <w:sz w:val="20"/>
          <w:szCs w:val="20"/>
        </w:rPr>
        <w:t>calls</w:t>
      </w:r>
      <w:r w:rsidRPr="004F348A">
        <w:rPr>
          <w:rFonts w:ascii="Times New Roman" w:hAnsi="Times New Roman" w:cs="Times New Roman"/>
          <w:sz w:val="20"/>
          <w:szCs w:val="20"/>
        </w:rPr>
        <w:t xml:space="preserve"> for the combined set of germline differentially methylated regions (gDMRs) in each NO, SOa and SOp blastocyst.</w:t>
      </w:r>
    </w:p>
    <w:p w:rsidR="007274B6" w:rsidRDefault="007274B6" w:rsidP="007274B6">
      <w:pPr>
        <w:jc w:val="both"/>
        <w:rPr>
          <w:rFonts w:asciiTheme="majorHAnsi" w:hAnsiTheme="majorHAnsi" w:cstheme="majorHAnsi"/>
          <w:color w:val="FF0000"/>
        </w:rPr>
      </w:pPr>
    </w:p>
    <w:p w:rsidR="007274B6" w:rsidRDefault="007274B6" w:rsidP="007274B6">
      <w:pPr>
        <w:ind w:left="1170"/>
        <w:jc w:val="both"/>
        <w:rPr>
          <w:rFonts w:asciiTheme="majorHAnsi" w:hAnsiTheme="majorHAnsi" w:cstheme="majorHAnsi"/>
          <w:color w:val="FF0000"/>
        </w:rPr>
      </w:pPr>
      <w:r w:rsidRPr="0051116E">
        <w:rPr>
          <w:noProof/>
          <w:lang w:eastAsia="en-IN"/>
        </w:rPr>
        <w:drawing>
          <wp:inline distT="0" distB="0" distL="0" distR="0" wp14:anchorId="08A7EC50" wp14:editId="2D2170D0">
            <wp:extent cx="4068000" cy="196985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8000" cy="19698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74B6" w:rsidRDefault="007274B6" w:rsidP="007274B6">
      <w:pPr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</w:p>
    <w:p w:rsidR="007274B6" w:rsidRDefault="007274B6" w:rsidP="007274B6">
      <w:pPr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  <w:bookmarkStart w:id="0" w:name="_GoBack"/>
      <w:bookmarkEnd w:id="0"/>
    </w:p>
    <w:sectPr w:rsidR="007274B6" w:rsidSect="00F43E07">
      <w:headerReference w:type="default" r:id="rId5"/>
      <w:footerReference w:type="even" r:id="rId6"/>
      <w:footerReference w:type="default" r:id="rId7"/>
      <w:pgSz w:w="12240" w:h="15840"/>
      <w:pgMar w:top="117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284D" w:rsidRDefault="007274B6" w:rsidP="005C0DE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A284D" w:rsidRDefault="007274B6" w:rsidP="005C0DE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284D" w:rsidRPr="005C0DE1" w:rsidRDefault="007274B6" w:rsidP="005C0DE1">
    <w:pPr>
      <w:pStyle w:val="Footer"/>
      <w:framePr w:wrap="around" w:vAnchor="text" w:hAnchor="margin" w:xAlign="right" w:y="1"/>
      <w:rPr>
        <w:rStyle w:val="PageNumber"/>
        <w:rFonts w:ascii="Calibri" w:hAnsi="Calibri"/>
        <w:sz w:val="20"/>
        <w:szCs w:val="20"/>
      </w:rPr>
    </w:pPr>
    <w:r w:rsidRPr="005C0DE1">
      <w:rPr>
        <w:rStyle w:val="PageNumber"/>
        <w:rFonts w:ascii="Calibri" w:hAnsi="Calibri"/>
        <w:sz w:val="20"/>
        <w:szCs w:val="20"/>
      </w:rPr>
      <w:fldChar w:fldCharType="begin"/>
    </w:r>
    <w:r w:rsidRPr="005C0DE1">
      <w:rPr>
        <w:rStyle w:val="PageNumber"/>
        <w:rFonts w:ascii="Calibri" w:hAnsi="Calibri"/>
        <w:sz w:val="20"/>
        <w:szCs w:val="20"/>
      </w:rPr>
      <w:instrText xml:space="preserve">PAGE  </w:instrText>
    </w:r>
    <w:r w:rsidRPr="005C0DE1">
      <w:rPr>
        <w:rStyle w:val="PageNumber"/>
        <w:rFonts w:ascii="Calibri" w:hAnsi="Calibri"/>
        <w:sz w:val="20"/>
        <w:szCs w:val="20"/>
      </w:rPr>
      <w:fldChar w:fldCharType="separate"/>
    </w:r>
    <w:r>
      <w:rPr>
        <w:rStyle w:val="PageNumber"/>
        <w:rFonts w:ascii="Calibri" w:hAnsi="Calibri"/>
        <w:noProof/>
        <w:sz w:val="20"/>
        <w:szCs w:val="20"/>
      </w:rPr>
      <w:t>1</w:t>
    </w:r>
    <w:r w:rsidRPr="005C0DE1">
      <w:rPr>
        <w:rStyle w:val="PageNumber"/>
        <w:rFonts w:ascii="Calibri" w:hAnsi="Calibri"/>
        <w:sz w:val="20"/>
        <w:szCs w:val="20"/>
      </w:rPr>
      <w:fldChar w:fldCharType="end"/>
    </w:r>
  </w:p>
  <w:p w:rsidR="00DA284D" w:rsidRDefault="007274B6" w:rsidP="005C0DE1">
    <w:pPr>
      <w:pStyle w:val="Footer"/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284D" w:rsidRPr="00044A50" w:rsidRDefault="007274B6" w:rsidP="00044A50">
    <w:pPr>
      <w:pStyle w:val="Header"/>
      <w:jc w:val="right"/>
      <w:rPr>
        <w:rFonts w:ascii="Calibri" w:hAnsi="Calibri"/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4B6"/>
    <w:rsid w:val="000D6384"/>
    <w:rsid w:val="001001DB"/>
    <w:rsid w:val="00115BB0"/>
    <w:rsid w:val="00195ABD"/>
    <w:rsid w:val="001E131B"/>
    <w:rsid w:val="0021796B"/>
    <w:rsid w:val="002837DF"/>
    <w:rsid w:val="002960A6"/>
    <w:rsid w:val="002C23AA"/>
    <w:rsid w:val="002F466C"/>
    <w:rsid w:val="002F7C9C"/>
    <w:rsid w:val="0033137A"/>
    <w:rsid w:val="003426D6"/>
    <w:rsid w:val="00397810"/>
    <w:rsid w:val="003D78B2"/>
    <w:rsid w:val="00400550"/>
    <w:rsid w:val="0045164E"/>
    <w:rsid w:val="00453D11"/>
    <w:rsid w:val="004A57A6"/>
    <w:rsid w:val="004B4B30"/>
    <w:rsid w:val="00540556"/>
    <w:rsid w:val="00593DB3"/>
    <w:rsid w:val="005B0683"/>
    <w:rsid w:val="00635E1F"/>
    <w:rsid w:val="00676865"/>
    <w:rsid w:val="00694CA5"/>
    <w:rsid w:val="006C2B26"/>
    <w:rsid w:val="007274B6"/>
    <w:rsid w:val="00733E70"/>
    <w:rsid w:val="00754929"/>
    <w:rsid w:val="007556F5"/>
    <w:rsid w:val="00757A1F"/>
    <w:rsid w:val="00783476"/>
    <w:rsid w:val="00790A5D"/>
    <w:rsid w:val="0087491B"/>
    <w:rsid w:val="008A21F2"/>
    <w:rsid w:val="008D7E12"/>
    <w:rsid w:val="00914F7B"/>
    <w:rsid w:val="00925DA8"/>
    <w:rsid w:val="00972BBD"/>
    <w:rsid w:val="00AF4FE6"/>
    <w:rsid w:val="00B0588A"/>
    <w:rsid w:val="00B30DD6"/>
    <w:rsid w:val="00B859D0"/>
    <w:rsid w:val="00BB256F"/>
    <w:rsid w:val="00BC4DE7"/>
    <w:rsid w:val="00BC5724"/>
    <w:rsid w:val="00C33EBE"/>
    <w:rsid w:val="00C60E52"/>
    <w:rsid w:val="00C618B6"/>
    <w:rsid w:val="00D7260D"/>
    <w:rsid w:val="00D72B37"/>
    <w:rsid w:val="00DA0738"/>
    <w:rsid w:val="00DA2143"/>
    <w:rsid w:val="00DC0381"/>
    <w:rsid w:val="00E253E0"/>
    <w:rsid w:val="00E40320"/>
    <w:rsid w:val="00EC4924"/>
    <w:rsid w:val="00ED6AF2"/>
    <w:rsid w:val="00F0383F"/>
    <w:rsid w:val="00F27A6C"/>
    <w:rsid w:val="00F97A47"/>
    <w:rsid w:val="00FF0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7886E7-BC1D-4512-9495-07B2845AF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74B6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274B6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274B6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274B6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274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K.</dc:creator>
  <cp:keywords/>
  <dc:description/>
  <cp:lastModifiedBy>Dhivya K.</cp:lastModifiedBy>
  <cp:revision>1</cp:revision>
  <dcterms:created xsi:type="dcterms:W3CDTF">2023-01-04T03:11:00Z</dcterms:created>
  <dcterms:modified xsi:type="dcterms:W3CDTF">2023-01-04T03:13:00Z</dcterms:modified>
</cp:coreProperties>
</file>